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ACFF86" w14:textId="7BAE6C12" w:rsidR="00474433" w:rsidRDefault="00AB59E8" w:rsidP="002C1765">
      <w:pPr>
        <w:rPr>
          <w:rFonts w:ascii="Times New Roman" w:hAnsi="Times New Roman" w:cs="Times New Roman"/>
          <w:sz w:val="24"/>
          <w:szCs w:val="24"/>
          <w:lang w:val="it-IT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  <w:lang w:val="it-IT"/>
        </w:rPr>
        <w:t xml:space="preserve">S1 </w:t>
      </w:r>
      <w:r w:rsidR="00474433" w:rsidRPr="002C1765">
        <w:rPr>
          <w:rFonts w:ascii="Times New Roman" w:hAnsi="Times New Roman" w:cs="Times New Roman"/>
          <w:sz w:val="24"/>
          <w:szCs w:val="24"/>
          <w:lang w:val="it-IT"/>
        </w:rPr>
        <w:t xml:space="preserve">Table. </w:t>
      </w:r>
    </w:p>
    <w:p w14:paraId="5307F45C" w14:textId="40902B45" w:rsidR="002C1765" w:rsidRDefault="002C1765" w:rsidP="00F34B6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64D0F">
        <w:rPr>
          <w:rFonts w:ascii="Times New Roman" w:hAnsi="Times New Roman" w:cs="Times New Roman"/>
          <w:sz w:val="24"/>
          <w:szCs w:val="24"/>
        </w:rPr>
        <w:t xml:space="preserve">List of primers </w:t>
      </w:r>
      <w:r w:rsidR="00F34B66" w:rsidRPr="00364D0F">
        <w:rPr>
          <w:rFonts w:ascii="Times New Roman" w:hAnsi="Times New Roman" w:cs="Times New Roman"/>
          <w:sz w:val="24"/>
          <w:szCs w:val="24"/>
        </w:rPr>
        <w:t>used</w:t>
      </w:r>
      <w:r w:rsidR="006C52BA">
        <w:rPr>
          <w:rFonts w:ascii="Times New Roman" w:hAnsi="Times New Roman" w:cs="Times New Roman"/>
          <w:sz w:val="24"/>
          <w:szCs w:val="24"/>
        </w:rPr>
        <w:t xml:space="preserve"> for constructs preparation</w:t>
      </w:r>
      <w:r w:rsidR="00364D0F">
        <w:rPr>
          <w:rFonts w:ascii="Times New Roman" w:hAnsi="Times New Roman" w:cs="Times New Roman"/>
          <w:sz w:val="24"/>
          <w:szCs w:val="24"/>
        </w:rPr>
        <w:t>. B</w:t>
      </w:r>
      <w:r w:rsidR="00AB59E8">
        <w:rPr>
          <w:rFonts w:ascii="Times New Roman" w:hAnsi="Times New Roman" w:cs="Times New Roman"/>
          <w:sz w:val="24"/>
          <w:szCs w:val="24"/>
        </w:rPr>
        <w:t>ases in b</w:t>
      </w:r>
      <w:r w:rsidR="00364D0F">
        <w:rPr>
          <w:rFonts w:ascii="Times New Roman" w:hAnsi="Times New Roman" w:cs="Times New Roman"/>
          <w:sz w:val="24"/>
          <w:szCs w:val="24"/>
        </w:rPr>
        <w:t xml:space="preserve">old </w:t>
      </w:r>
      <w:r w:rsidR="00C67E99">
        <w:rPr>
          <w:rFonts w:ascii="Times New Roman" w:hAnsi="Times New Roman" w:cs="Times New Roman"/>
          <w:sz w:val="24"/>
          <w:szCs w:val="24"/>
        </w:rPr>
        <w:t>show</w:t>
      </w:r>
      <w:r w:rsidR="00364D0F">
        <w:rPr>
          <w:rFonts w:ascii="Times New Roman" w:hAnsi="Times New Roman" w:cs="Times New Roman"/>
          <w:sz w:val="24"/>
          <w:szCs w:val="24"/>
        </w:rPr>
        <w:t xml:space="preserve"> mutated</w:t>
      </w:r>
      <w:r w:rsidR="00C67E99">
        <w:rPr>
          <w:rFonts w:ascii="Times New Roman" w:hAnsi="Times New Roman" w:cs="Times New Roman"/>
          <w:sz w:val="24"/>
          <w:szCs w:val="24"/>
        </w:rPr>
        <w:t xml:space="preserve"> bases</w:t>
      </w:r>
      <w:r w:rsidR="00763AB0">
        <w:rPr>
          <w:rFonts w:ascii="Times New Roman" w:hAnsi="Times New Roman" w:cs="Times New Roman"/>
          <w:sz w:val="24"/>
          <w:szCs w:val="24"/>
        </w:rPr>
        <w:t>.</w:t>
      </w:r>
      <w:r w:rsidR="00364D0F">
        <w:rPr>
          <w:rFonts w:ascii="Times New Roman" w:hAnsi="Times New Roman" w:cs="Times New Roman"/>
          <w:sz w:val="24"/>
          <w:szCs w:val="24"/>
        </w:rPr>
        <w:t xml:space="preserve"> </w:t>
      </w:r>
      <w:r w:rsidR="00763AB0">
        <w:rPr>
          <w:rFonts w:ascii="Times New Roman" w:hAnsi="Times New Roman" w:cs="Times New Roman"/>
          <w:sz w:val="24"/>
          <w:szCs w:val="24"/>
        </w:rPr>
        <w:t>Bases underlined correspond to specifi</w:t>
      </w:r>
      <w:r w:rsidR="00C67E99">
        <w:rPr>
          <w:rFonts w:ascii="Times New Roman" w:hAnsi="Times New Roman" w:cs="Times New Roman"/>
          <w:sz w:val="24"/>
          <w:szCs w:val="24"/>
        </w:rPr>
        <w:t xml:space="preserve">c restriction enzyme sequences. Bases in italic in the </w:t>
      </w:r>
      <w:r w:rsidR="00C67E99" w:rsidRPr="00D15258">
        <w:rPr>
          <w:rFonts w:ascii="Times New Roman" w:hAnsi="Times New Roman" w:cs="Times New Roman"/>
          <w:sz w:val="24"/>
          <w:szCs w:val="24"/>
        </w:rPr>
        <w:t>MYMVAC4-HA R</w:t>
      </w:r>
      <w:r w:rsidR="00C67E99">
        <w:rPr>
          <w:rFonts w:ascii="Times New Roman" w:hAnsi="Times New Roman" w:cs="Times New Roman"/>
          <w:sz w:val="24"/>
          <w:szCs w:val="24"/>
        </w:rPr>
        <w:t xml:space="preserve"> primer, correspond to </w:t>
      </w:r>
      <w:r w:rsidR="00364D0F">
        <w:rPr>
          <w:rFonts w:ascii="Times New Roman" w:hAnsi="Times New Roman" w:cs="Times New Roman"/>
          <w:sz w:val="24"/>
          <w:szCs w:val="24"/>
        </w:rPr>
        <w:t>the HA epitope</w:t>
      </w:r>
      <w:r w:rsidR="00C67E99">
        <w:rPr>
          <w:rFonts w:ascii="Times New Roman" w:hAnsi="Times New Roman" w:cs="Times New Roman"/>
          <w:sz w:val="24"/>
          <w:szCs w:val="24"/>
        </w:rPr>
        <w:t>.</w:t>
      </w:r>
    </w:p>
    <w:bookmarkEnd w:id="0"/>
    <w:p w14:paraId="04EB406C" w14:textId="77777777" w:rsidR="002C1765" w:rsidRPr="002C1765" w:rsidRDefault="002C1765" w:rsidP="002C17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55"/>
        <w:gridCol w:w="7195"/>
      </w:tblGrid>
      <w:tr w:rsidR="0059308D" w:rsidRPr="00D15258" w14:paraId="02B03DFA" w14:textId="77777777" w:rsidTr="00D15258">
        <w:tc>
          <w:tcPr>
            <w:tcW w:w="2155" w:type="dxa"/>
          </w:tcPr>
          <w:p w14:paraId="21BFBF05" w14:textId="7946C55C" w:rsidR="0059308D" w:rsidRPr="0059308D" w:rsidRDefault="0059308D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59308D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C4-F</w:t>
            </w:r>
          </w:p>
        </w:tc>
        <w:tc>
          <w:tcPr>
            <w:tcW w:w="7195" w:type="dxa"/>
          </w:tcPr>
          <w:p w14:paraId="540FF17D" w14:textId="635CD72A" w:rsidR="0059308D" w:rsidRPr="0059308D" w:rsidRDefault="0059308D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59308D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CG</w:t>
            </w:r>
            <w:r w:rsidRPr="0059308D">
              <w:rPr>
                <w:rFonts w:ascii="Times New Roman" w:hAnsi="Times New Roman" w:cs="Times New Roman"/>
                <w:sz w:val="24"/>
                <w:szCs w:val="24"/>
                <w:u w:val="single"/>
                <w:lang w:val="it-IT"/>
              </w:rPr>
              <w:t>ACGCGT</w:t>
            </w:r>
            <w:r w:rsidRPr="0059308D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GAAGATGGAGAACC</w:t>
            </w:r>
          </w:p>
        </w:tc>
      </w:tr>
      <w:tr w:rsidR="0059308D" w:rsidRPr="00D15258" w14:paraId="76D5ACC6" w14:textId="77777777" w:rsidTr="00D15258">
        <w:tc>
          <w:tcPr>
            <w:tcW w:w="2155" w:type="dxa"/>
          </w:tcPr>
          <w:p w14:paraId="7C4B4BC7" w14:textId="43587F61" w:rsidR="0059308D" w:rsidRPr="0059308D" w:rsidRDefault="0059308D" w:rsidP="0059308D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59308D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C4-R</w:t>
            </w:r>
          </w:p>
        </w:tc>
        <w:tc>
          <w:tcPr>
            <w:tcW w:w="7195" w:type="dxa"/>
          </w:tcPr>
          <w:p w14:paraId="6FA70E1F" w14:textId="22459B20" w:rsidR="0059308D" w:rsidRPr="0059308D" w:rsidRDefault="0059308D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59308D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CG</w:t>
            </w:r>
            <w:r w:rsidRPr="0059308D">
              <w:rPr>
                <w:rFonts w:ascii="Times New Roman" w:hAnsi="Times New Roman" w:cs="Times New Roman"/>
                <w:sz w:val="24"/>
                <w:szCs w:val="24"/>
                <w:u w:val="single"/>
                <w:lang w:val="it-IT"/>
              </w:rPr>
              <w:t>TCTAGA</w:t>
            </w:r>
            <w:r w:rsidRPr="0059308D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TCAGTATATTGAGGG</w:t>
            </w:r>
          </w:p>
        </w:tc>
      </w:tr>
      <w:tr w:rsidR="00AD343B" w:rsidRPr="00D15258" w14:paraId="424CA192" w14:textId="77777777" w:rsidTr="00D15258">
        <w:tc>
          <w:tcPr>
            <w:tcW w:w="2155" w:type="dxa"/>
          </w:tcPr>
          <w:p w14:paraId="7193EB1F" w14:textId="44AA0CA7" w:rsidR="00AD343B" w:rsidRPr="00D15258" w:rsidRDefault="00AD343B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1525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C4(C11-A)F</w:t>
            </w:r>
          </w:p>
        </w:tc>
        <w:tc>
          <w:tcPr>
            <w:tcW w:w="7195" w:type="dxa"/>
          </w:tcPr>
          <w:p w14:paraId="52AFEE0F" w14:textId="4E11ECC7" w:rsidR="00AD343B" w:rsidRPr="00D15258" w:rsidRDefault="00AD343B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1525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CCTCATCTCCATGTTC</w:t>
            </w:r>
            <w:r w:rsidRPr="00364D0F"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  <w:t>GC</w:t>
            </w:r>
            <w:r w:rsidRPr="00D1525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CTTCAGTTCGAAGGG</w:t>
            </w:r>
          </w:p>
        </w:tc>
      </w:tr>
      <w:tr w:rsidR="00AD343B" w:rsidRPr="00D15258" w14:paraId="28584986" w14:textId="77777777" w:rsidTr="00D15258">
        <w:tc>
          <w:tcPr>
            <w:tcW w:w="2155" w:type="dxa"/>
          </w:tcPr>
          <w:p w14:paraId="10DF3C01" w14:textId="4AB43936" w:rsidR="00AD343B" w:rsidRPr="00D15258" w:rsidRDefault="00AD343B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1525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C4(C11-A)R</w:t>
            </w:r>
          </w:p>
        </w:tc>
        <w:tc>
          <w:tcPr>
            <w:tcW w:w="7195" w:type="dxa"/>
          </w:tcPr>
          <w:p w14:paraId="5F0D9D4C" w14:textId="20B57A0B" w:rsidR="00AD343B" w:rsidRPr="00AC0F4D" w:rsidRDefault="00AD343B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AC0F4D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CCCTTCGAACTGAAG</w:t>
            </w:r>
            <w:r w:rsidRPr="00AC0F4D"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  <w:t>GC</w:t>
            </w:r>
            <w:r w:rsidRPr="00AC0F4D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GAACATGGAGATGAGG</w:t>
            </w:r>
          </w:p>
        </w:tc>
      </w:tr>
      <w:tr w:rsidR="00763AB0" w:rsidRPr="00D15258" w14:paraId="6A9064B8" w14:textId="77777777" w:rsidTr="00D15258">
        <w:tc>
          <w:tcPr>
            <w:tcW w:w="2155" w:type="dxa"/>
          </w:tcPr>
          <w:p w14:paraId="7D424A9E" w14:textId="4074DBA8" w:rsidR="00763AB0" w:rsidRPr="00D15258" w:rsidRDefault="00763AB0" w:rsidP="00F67DD4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C4 (KRR-AAA)F</w:t>
            </w:r>
          </w:p>
        </w:tc>
        <w:tc>
          <w:tcPr>
            <w:tcW w:w="7195" w:type="dxa"/>
          </w:tcPr>
          <w:p w14:paraId="73359B36" w14:textId="4047421E" w:rsidR="00763AB0" w:rsidRPr="00AC0F4D" w:rsidRDefault="00AC0F4D" w:rsidP="00F67DD4">
            <w:pPr>
              <w:rPr>
                <w:rFonts w:ascii="Times New Roman" w:hAnsi="Times New Roman" w:cs="Times New Roman"/>
                <w:caps/>
                <w:sz w:val="24"/>
                <w:szCs w:val="24"/>
                <w:lang w:val="it-IT"/>
              </w:rPr>
            </w:pPr>
            <w:r w:rsidRPr="00AC0F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AAGGGAAGCTCC</w:t>
            </w:r>
            <w:r w:rsidRPr="00AC0F4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CAGCAGCA</w:t>
            </w:r>
            <w:r w:rsidRPr="00AC0F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GAAAGGTTCTTCG</w:t>
            </w:r>
          </w:p>
        </w:tc>
      </w:tr>
      <w:tr w:rsidR="00763AB0" w:rsidRPr="00D15258" w14:paraId="294C5CE2" w14:textId="77777777" w:rsidTr="00D15258">
        <w:tc>
          <w:tcPr>
            <w:tcW w:w="2155" w:type="dxa"/>
          </w:tcPr>
          <w:p w14:paraId="3AEC3549" w14:textId="7CB2F168" w:rsidR="00763AB0" w:rsidRPr="00D15258" w:rsidRDefault="00763AB0" w:rsidP="00F67DD4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C4 (KRR-AAA)R</w:t>
            </w:r>
          </w:p>
        </w:tc>
        <w:tc>
          <w:tcPr>
            <w:tcW w:w="7195" w:type="dxa"/>
          </w:tcPr>
          <w:p w14:paraId="12C4F735" w14:textId="556B171A" w:rsidR="00763AB0" w:rsidRPr="00AC0F4D" w:rsidRDefault="00AC0F4D" w:rsidP="00F67DD4">
            <w:pPr>
              <w:rPr>
                <w:rFonts w:ascii="Times New Roman" w:hAnsi="Times New Roman" w:cs="Times New Roman"/>
                <w:caps/>
                <w:sz w:val="24"/>
                <w:szCs w:val="24"/>
                <w:lang w:val="it-IT"/>
              </w:rPr>
            </w:pPr>
            <w:r w:rsidRPr="00AC0F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AAGAACCTTTCGT</w:t>
            </w:r>
            <w:r w:rsidRPr="00AC0F4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GCTGCTGC</w:t>
            </w:r>
            <w:r w:rsidRPr="00AC0F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GCTTCCCTTCG</w:t>
            </w:r>
          </w:p>
        </w:tc>
      </w:tr>
      <w:tr w:rsidR="00F67DD4" w:rsidRPr="00D15258" w14:paraId="12F24C2A" w14:textId="77777777" w:rsidTr="00D15258">
        <w:tc>
          <w:tcPr>
            <w:tcW w:w="2155" w:type="dxa"/>
          </w:tcPr>
          <w:p w14:paraId="5E095625" w14:textId="7F039E96" w:rsidR="00F67DD4" w:rsidRPr="00D15258" w:rsidRDefault="00F67DD4" w:rsidP="00F67DD4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1525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C4(SmaI)F</w:t>
            </w:r>
          </w:p>
        </w:tc>
        <w:tc>
          <w:tcPr>
            <w:tcW w:w="7195" w:type="dxa"/>
          </w:tcPr>
          <w:p w14:paraId="273AB9B0" w14:textId="6D17B31D" w:rsidR="00F67DD4" w:rsidRPr="00AC0F4D" w:rsidRDefault="00F67DD4" w:rsidP="00F67DD4">
            <w:pPr>
              <w:rPr>
                <w:rFonts w:ascii="Times New Roman" w:hAnsi="Times New Roman" w:cs="Times New Roman"/>
                <w:caps/>
                <w:sz w:val="24"/>
                <w:szCs w:val="24"/>
                <w:lang w:val="it-IT"/>
              </w:rPr>
            </w:pPr>
            <w:r w:rsidRPr="00AC0F4D">
              <w:rPr>
                <w:rFonts w:ascii="Times New Roman" w:hAnsi="Times New Roman" w:cs="Times New Roman"/>
                <w:caps/>
                <w:sz w:val="24"/>
                <w:szCs w:val="24"/>
                <w:lang w:val="it-IT"/>
              </w:rPr>
              <w:t>tcc</w:t>
            </w:r>
            <w:r w:rsidRPr="00AC0F4D">
              <w:rPr>
                <w:rFonts w:ascii="Times New Roman" w:hAnsi="Times New Roman" w:cs="Times New Roman"/>
                <w:caps/>
                <w:sz w:val="24"/>
                <w:szCs w:val="24"/>
                <w:u w:val="single"/>
                <w:lang w:val="it-IT"/>
              </w:rPr>
              <w:t>CCCGGG</w:t>
            </w:r>
            <w:r w:rsidRPr="00AC0F4D">
              <w:rPr>
                <w:rFonts w:ascii="Times New Roman" w:hAnsi="Times New Roman" w:cs="Times New Roman"/>
                <w:caps/>
                <w:sz w:val="24"/>
                <w:szCs w:val="24"/>
                <w:lang w:val="it-IT"/>
              </w:rPr>
              <w:t>atgaagatggagaacctcatctcc</w:t>
            </w:r>
          </w:p>
        </w:tc>
      </w:tr>
      <w:tr w:rsidR="00F67DD4" w:rsidRPr="00D15258" w14:paraId="49C11FE2" w14:textId="77777777" w:rsidTr="00D15258">
        <w:tc>
          <w:tcPr>
            <w:tcW w:w="2155" w:type="dxa"/>
          </w:tcPr>
          <w:p w14:paraId="746095B6" w14:textId="48E7D5C1" w:rsidR="00F67DD4" w:rsidRPr="00D15258" w:rsidRDefault="00F67DD4" w:rsidP="00F67DD4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1525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C4(SalI)R</w:t>
            </w:r>
          </w:p>
        </w:tc>
        <w:tc>
          <w:tcPr>
            <w:tcW w:w="7195" w:type="dxa"/>
          </w:tcPr>
          <w:p w14:paraId="385C58A2" w14:textId="0AD9DC5C" w:rsidR="00F67DD4" w:rsidRPr="00763AB0" w:rsidRDefault="00F67DD4" w:rsidP="00F67DD4">
            <w:pPr>
              <w:rPr>
                <w:rFonts w:ascii="Times New Roman" w:hAnsi="Times New Roman" w:cs="Times New Roman"/>
                <w:caps/>
                <w:sz w:val="24"/>
                <w:szCs w:val="24"/>
                <w:lang w:val="it-IT"/>
              </w:rPr>
            </w:pPr>
            <w:r w:rsidRPr="00763AB0">
              <w:rPr>
                <w:rFonts w:ascii="Times New Roman" w:hAnsi="Times New Roman" w:cs="Times New Roman"/>
                <w:caps/>
                <w:sz w:val="24"/>
                <w:szCs w:val="24"/>
                <w:lang w:val="it-IT"/>
              </w:rPr>
              <w:t>acgc</w:t>
            </w:r>
            <w:r w:rsidRPr="00763AB0">
              <w:rPr>
                <w:rFonts w:ascii="Times New Roman" w:hAnsi="Times New Roman" w:cs="Times New Roman"/>
                <w:caps/>
                <w:sz w:val="24"/>
                <w:szCs w:val="24"/>
                <w:u w:val="single"/>
                <w:lang w:val="it-IT"/>
              </w:rPr>
              <w:t>GTCGAC</w:t>
            </w:r>
            <w:r w:rsidRPr="00763AB0">
              <w:rPr>
                <w:rFonts w:ascii="Times New Roman" w:hAnsi="Times New Roman" w:cs="Times New Roman"/>
                <w:caps/>
                <w:sz w:val="24"/>
                <w:szCs w:val="24"/>
                <w:lang w:val="it-IT"/>
              </w:rPr>
              <w:t>tcagtatattgagggcc</w:t>
            </w:r>
          </w:p>
        </w:tc>
      </w:tr>
      <w:tr w:rsidR="00F67DD4" w:rsidRPr="00D15258" w14:paraId="04BE1287" w14:textId="77777777" w:rsidTr="00D15258">
        <w:tc>
          <w:tcPr>
            <w:tcW w:w="2155" w:type="dxa"/>
          </w:tcPr>
          <w:p w14:paraId="10F1038F" w14:textId="0100314C" w:rsidR="00F67DD4" w:rsidRPr="00D15258" w:rsidRDefault="00F67DD4" w:rsidP="00F67DD4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1525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mGFP5_F(SmaI)</w:t>
            </w:r>
          </w:p>
        </w:tc>
        <w:tc>
          <w:tcPr>
            <w:tcW w:w="7195" w:type="dxa"/>
          </w:tcPr>
          <w:p w14:paraId="0922525B" w14:textId="7BB042E6" w:rsidR="00F67DD4" w:rsidRPr="00763AB0" w:rsidRDefault="00B06B9A" w:rsidP="00F67DD4">
            <w:pPr>
              <w:rPr>
                <w:rFonts w:ascii="Times New Roman" w:hAnsi="Times New Roman" w:cs="Times New Roman"/>
                <w:caps/>
                <w:sz w:val="24"/>
                <w:szCs w:val="24"/>
                <w:lang w:val="it-IT"/>
              </w:rPr>
            </w:pPr>
            <w:r w:rsidRPr="00763AB0">
              <w:rPr>
                <w:rFonts w:ascii="Times New Roman" w:hAnsi="Times New Roman" w:cs="Times New Roman"/>
                <w:caps/>
                <w:sz w:val="24"/>
                <w:szCs w:val="24"/>
                <w:lang w:val="it-IT"/>
              </w:rPr>
              <w:t>tcc</w:t>
            </w:r>
            <w:r w:rsidR="00F67DD4" w:rsidRPr="00763AB0">
              <w:rPr>
                <w:rFonts w:ascii="Times New Roman" w:hAnsi="Times New Roman" w:cs="Times New Roman"/>
                <w:caps/>
                <w:sz w:val="24"/>
                <w:szCs w:val="24"/>
                <w:u w:val="single"/>
                <w:lang w:val="it-IT"/>
              </w:rPr>
              <w:t>CCCGGG</w:t>
            </w:r>
            <w:r w:rsidRPr="00763AB0">
              <w:rPr>
                <w:rFonts w:ascii="Times New Roman" w:hAnsi="Times New Roman" w:cs="Times New Roman"/>
                <w:caps/>
                <w:sz w:val="24"/>
                <w:szCs w:val="24"/>
                <w:lang w:val="it-IT"/>
              </w:rPr>
              <w:t>atgagtaaaggagaagaacttttcactgg</w:t>
            </w:r>
          </w:p>
        </w:tc>
      </w:tr>
      <w:tr w:rsidR="00F67DD4" w:rsidRPr="00D15258" w14:paraId="4B7B505C" w14:textId="77777777" w:rsidTr="00D15258">
        <w:tc>
          <w:tcPr>
            <w:tcW w:w="2155" w:type="dxa"/>
          </w:tcPr>
          <w:p w14:paraId="0AD971A1" w14:textId="7F6FDE76" w:rsidR="00F67DD4" w:rsidRPr="00D15258" w:rsidRDefault="00F67DD4" w:rsidP="00F67DD4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1525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mGFP5_R(SalI)</w:t>
            </w:r>
          </w:p>
        </w:tc>
        <w:tc>
          <w:tcPr>
            <w:tcW w:w="7195" w:type="dxa"/>
          </w:tcPr>
          <w:p w14:paraId="52E8E3E3" w14:textId="1A96A6D2" w:rsidR="00F67DD4" w:rsidRPr="00763AB0" w:rsidRDefault="00F67DD4" w:rsidP="00F67DD4">
            <w:pPr>
              <w:rPr>
                <w:rFonts w:ascii="Times New Roman" w:hAnsi="Times New Roman" w:cs="Times New Roman"/>
                <w:caps/>
                <w:sz w:val="24"/>
                <w:szCs w:val="24"/>
                <w:lang w:val="it-IT"/>
              </w:rPr>
            </w:pPr>
            <w:r w:rsidRPr="00763AB0">
              <w:rPr>
                <w:rFonts w:ascii="Times New Roman" w:hAnsi="Times New Roman" w:cs="Times New Roman"/>
                <w:caps/>
                <w:sz w:val="24"/>
                <w:szCs w:val="24"/>
                <w:u w:val="single"/>
                <w:lang w:val="it-IT"/>
              </w:rPr>
              <w:t>ACGCGT</w:t>
            </w:r>
            <w:r w:rsidR="00B06B9A" w:rsidRPr="00763AB0">
              <w:rPr>
                <w:rFonts w:ascii="Times New Roman" w:hAnsi="Times New Roman" w:cs="Times New Roman"/>
                <w:caps/>
                <w:sz w:val="24"/>
                <w:szCs w:val="24"/>
                <w:lang w:val="it-IT"/>
              </w:rPr>
              <w:t>cgacttatttgtatagttcatccatgcc</w:t>
            </w:r>
          </w:p>
        </w:tc>
      </w:tr>
      <w:tr w:rsidR="00F67DD4" w:rsidRPr="00D15258" w14:paraId="47D828BE" w14:textId="77777777" w:rsidTr="00D15258">
        <w:tc>
          <w:tcPr>
            <w:tcW w:w="2155" w:type="dxa"/>
          </w:tcPr>
          <w:p w14:paraId="54C6AB8B" w14:textId="01B65B5E" w:rsidR="00F67DD4" w:rsidRPr="00D15258" w:rsidRDefault="001B223A" w:rsidP="00F67DD4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1525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p19SmaI</w:t>
            </w:r>
          </w:p>
        </w:tc>
        <w:tc>
          <w:tcPr>
            <w:tcW w:w="7195" w:type="dxa"/>
          </w:tcPr>
          <w:p w14:paraId="64AFD055" w14:textId="3762A24F" w:rsidR="00F67DD4" w:rsidRPr="00763AB0" w:rsidRDefault="00B06B9A" w:rsidP="00F67DD4">
            <w:pPr>
              <w:rPr>
                <w:rFonts w:ascii="Times New Roman" w:hAnsi="Times New Roman" w:cs="Times New Roman"/>
                <w:caps/>
                <w:sz w:val="24"/>
                <w:szCs w:val="24"/>
                <w:lang w:val="it-IT"/>
              </w:rPr>
            </w:pPr>
            <w:r w:rsidRPr="00763AB0">
              <w:rPr>
                <w:rFonts w:ascii="Times New Roman" w:hAnsi="Times New Roman" w:cs="Times New Roman"/>
                <w:caps/>
                <w:sz w:val="24"/>
                <w:szCs w:val="24"/>
                <w:lang w:val="it-IT"/>
              </w:rPr>
              <w:t>tcc</w:t>
            </w:r>
            <w:r w:rsidR="001B223A" w:rsidRPr="00763AB0">
              <w:rPr>
                <w:rFonts w:ascii="Times New Roman" w:hAnsi="Times New Roman" w:cs="Times New Roman"/>
                <w:caps/>
                <w:sz w:val="24"/>
                <w:szCs w:val="24"/>
                <w:u w:val="single"/>
                <w:lang w:val="it-IT"/>
              </w:rPr>
              <w:t>CCCGGG</w:t>
            </w:r>
            <w:r w:rsidRPr="00763AB0">
              <w:rPr>
                <w:rFonts w:ascii="Times New Roman" w:hAnsi="Times New Roman" w:cs="Times New Roman"/>
                <w:caps/>
                <w:sz w:val="24"/>
                <w:szCs w:val="24"/>
                <w:lang w:val="it-IT"/>
              </w:rPr>
              <w:t>atggaacgagctatacaagg</w:t>
            </w:r>
          </w:p>
        </w:tc>
      </w:tr>
      <w:tr w:rsidR="00F67DD4" w:rsidRPr="00D15258" w14:paraId="7E5A32AA" w14:textId="77777777" w:rsidTr="00D15258">
        <w:tc>
          <w:tcPr>
            <w:tcW w:w="2155" w:type="dxa"/>
          </w:tcPr>
          <w:p w14:paraId="4A9FCF06" w14:textId="4BDBE5F6" w:rsidR="00F67DD4" w:rsidRPr="00D15258" w:rsidRDefault="001B223A" w:rsidP="00F67DD4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1525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p19SalI</w:t>
            </w:r>
          </w:p>
        </w:tc>
        <w:tc>
          <w:tcPr>
            <w:tcW w:w="7195" w:type="dxa"/>
          </w:tcPr>
          <w:p w14:paraId="6FD5F663" w14:textId="4772F6C1" w:rsidR="00F67DD4" w:rsidRPr="00763AB0" w:rsidRDefault="001B223A" w:rsidP="00F67DD4">
            <w:pPr>
              <w:rPr>
                <w:rFonts w:ascii="Times New Roman" w:hAnsi="Times New Roman" w:cs="Times New Roman"/>
                <w:caps/>
                <w:sz w:val="24"/>
                <w:szCs w:val="24"/>
                <w:lang w:val="it-IT"/>
              </w:rPr>
            </w:pPr>
            <w:r w:rsidRPr="00763AB0">
              <w:rPr>
                <w:rFonts w:ascii="Times New Roman" w:hAnsi="Times New Roman" w:cs="Times New Roman"/>
                <w:caps/>
                <w:sz w:val="24"/>
                <w:szCs w:val="24"/>
                <w:u w:val="single"/>
                <w:lang w:val="it-IT"/>
              </w:rPr>
              <w:t>ACGCGT</w:t>
            </w:r>
            <w:r w:rsidR="00B06B9A" w:rsidRPr="00763AB0">
              <w:rPr>
                <w:rFonts w:ascii="Times New Roman" w:hAnsi="Times New Roman" w:cs="Times New Roman"/>
                <w:caps/>
                <w:sz w:val="24"/>
                <w:szCs w:val="24"/>
                <w:lang w:val="it-IT"/>
              </w:rPr>
              <w:t>cgacttactcgctttctttcttga</w:t>
            </w:r>
          </w:p>
        </w:tc>
      </w:tr>
      <w:tr w:rsidR="00F67DD4" w:rsidRPr="00D15258" w14:paraId="7675DE25" w14:textId="77777777" w:rsidTr="00D15258">
        <w:tc>
          <w:tcPr>
            <w:tcW w:w="2155" w:type="dxa"/>
          </w:tcPr>
          <w:p w14:paraId="6556A9F4" w14:textId="4E5E95F5" w:rsidR="00F67DD4" w:rsidRPr="00D15258" w:rsidRDefault="00867DE3" w:rsidP="00F67DD4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1525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MYMV-AC4koF</w:t>
            </w:r>
          </w:p>
        </w:tc>
        <w:tc>
          <w:tcPr>
            <w:tcW w:w="7195" w:type="dxa"/>
          </w:tcPr>
          <w:p w14:paraId="48C2DBC5" w14:textId="36BADC7D" w:rsidR="00F67DD4" w:rsidRPr="00D15258" w:rsidRDefault="00867DE3" w:rsidP="00F67DD4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bookmarkStart w:id="1" w:name="_Hlk517274338"/>
            <w:r w:rsidRPr="00D1525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CGTGAACTCCA</w:t>
            </w:r>
            <w:r w:rsidRPr="00D15258"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  <w:t>C</w:t>
            </w:r>
            <w:r w:rsidRPr="00D1525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GAAGA</w:t>
            </w:r>
            <w:r w:rsidRPr="00D15258"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  <w:t>C</w:t>
            </w:r>
            <w:r w:rsidRPr="00D1525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GGAGAACCTCATCTCCA</w:t>
            </w:r>
            <w:r w:rsidRPr="00D15258"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  <w:t>C</w:t>
            </w:r>
            <w:r w:rsidRPr="00D1525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GTTCTGCTTCAGTTCG</w:t>
            </w:r>
            <w:bookmarkEnd w:id="1"/>
          </w:p>
        </w:tc>
      </w:tr>
      <w:tr w:rsidR="00F67DD4" w:rsidRPr="00D15258" w14:paraId="5CC70780" w14:textId="77777777" w:rsidTr="00D15258">
        <w:tc>
          <w:tcPr>
            <w:tcW w:w="2155" w:type="dxa"/>
          </w:tcPr>
          <w:p w14:paraId="22D81985" w14:textId="220D8BB2" w:rsidR="00F67DD4" w:rsidRPr="00D15258" w:rsidRDefault="00867DE3" w:rsidP="00F67DD4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1525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MYMV-AC4koR</w:t>
            </w:r>
          </w:p>
        </w:tc>
        <w:tc>
          <w:tcPr>
            <w:tcW w:w="7195" w:type="dxa"/>
          </w:tcPr>
          <w:p w14:paraId="5757C254" w14:textId="5A0AC92F" w:rsidR="00F67DD4" w:rsidRPr="00D15258" w:rsidRDefault="00867DE3" w:rsidP="00F67DD4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1525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CGAACTGAAGCAGAAC</w:t>
            </w:r>
            <w:r w:rsidRPr="00D15258"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  <w:t>G</w:t>
            </w:r>
            <w:r w:rsidRPr="00D1525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TGGAGATGAGGTTCTCC</w:t>
            </w:r>
            <w:r w:rsidRPr="00D15258"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  <w:t>G</w:t>
            </w:r>
            <w:r w:rsidRPr="00D1525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TCTTC</w:t>
            </w:r>
            <w:r w:rsidRPr="00D15258"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  <w:t>G</w:t>
            </w:r>
            <w:r w:rsidRPr="00D1525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TGGAGTTCACG</w:t>
            </w:r>
          </w:p>
        </w:tc>
      </w:tr>
      <w:tr w:rsidR="00F67DD4" w:rsidRPr="00D15258" w14:paraId="7D1DC640" w14:textId="77777777" w:rsidTr="009F4D46">
        <w:trPr>
          <w:trHeight w:val="99"/>
        </w:trPr>
        <w:tc>
          <w:tcPr>
            <w:tcW w:w="2155" w:type="dxa"/>
          </w:tcPr>
          <w:p w14:paraId="5A77A46C" w14:textId="63512296" w:rsidR="00F67DD4" w:rsidRPr="00D15258" w:rsidRDefault="00867DE3" w:rsidP="00F67DD4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1525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MYMV-AC1koF</w:t>
            </w:r>
          </w:p>
        </w:tc>
        <w:tc>
          <w:tcPr>
            <w:tcW w:w="7195" w:type="dxa"/>
          </w:tcPr>
          <w:p w14:paraId="3AEBA4CB" w14:textId="4646B560" w:rsidR="00F67DD4" w:rsidRPr="00D15258" w:rsidRDefault="00867DE3" w:rsidP="00F67DD4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bookmarkStart w:id="2" w:name="_Hlk517275691"/>
            <w:r w:rsidRPr="00D1525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CAAAACGACGCCAAAATAT</w:t>
            </w:r>
            <w:r w:rsidRPr="00D15258"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  <w:t>A</w:t>
            </w:r>
            <w:r w:rsidRPr="00D1525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CCTAGACTCGGTCG</w:t>
            </w:r>
            <w:bookmarkEnd w:id="2"/>
          </w:p>
        </w:tc>
      </w:tr>
      <w:tr w:rsidR="00F67DD4" w:rsidRPr="00D15258" w14:paraId="2578D74B" w14:textId="77777777" w:rsidTr="00D15258">
        <w:tc>
          <w:tcPr>
            <w:tcW w:w="2155" w:type="dxa"/>
          </w:tcPr>
          <w:p w14:paraId="7A4B8287" w14:textId="071A0357" w:rsidR="00F67DD4" w:rsidRPr="00D15258" w:rsidRDefault="00867DE3" w:rsidP="00F67DD4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1525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MYMV-AC1koR</w:t>
            </w:r>
          </w:p>
        </w:tc>
        <w:tc>
          <w:tcPr>
            <w:tcW w:w="7195" w:type="dxa"/>
          </w:tcPr>
          <w:p w14:paraId="3DDB69DB" w14:textId="144A9655" w:rsidR="00F67DD4" w:rsidRPr="00D15258" w:rsidRDefault="00867DE3" w:rsidP="00F67DD4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1525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CGACCGAGTCTAGG</w:t>
            </w:r>
            <w:r w:rsidRPr="00D15258"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  <w:t>T</w:t>
            </w:r>
            <w:r w:rsidRPr="00D1525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TATTTTGGCGTCGTTTTG</w:t>
            </w:r>
          </w:p>
        </w:tc>
      </w:tr>
      <w:tr w:rsidR="00F67DD4" w:rsidRPr="00D15258" w14:paraId="2FD7D040" w14:textId="77777777" w:rsidTr="00D15258">
        <w:tc>
          <w:tcPr>
            <w:tcW w:w="2155" w:type="dxa"/>
          </w:tcPr>
          <w:p w14:paraId="27E81ED5" w14:textId="20350530" w:rsidR="00F67DD4" w:rsidRPr="00D15258" w:rsidRDefault="00867DE3" w:rsidP="00F67DD4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1525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MYMV-BC1koF</w:t>
            </w:r>
          </w:p>
        </w:tc>
        <w:tc>
          <w:tcPr>
            <w:tcW w:w="7195" w:type="dxa"/>
          </w:tcPr>
          <w:p w14:paraId="0EF388E7" w14:textId="2CE1312E" w:rsidR="00F67DD4" w:rsidRPr="00D15258" w:rsidRDefault="004176AE" w:rsidP="00F67DD4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1525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GCAACACAATTTCTGAATA</w:t>
            </w:r>
            <w:r w:rsidRPr="00CF327E"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  <w:t>AT</w:t>
            </w:r>
            <w:r w:rsidRPr="00D1525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GAGAATTATTCAGGCGC</w:t>
            </w:r>
          </w:p>
        </w:tc>
      </w:tr>
      <w:tr w:rsidR="00F67DD4" w:rsidRPr="00D15258" w14:paraId="4665506B" w14:textId="77777777" w:rsidTr="00D15258">
        <w:tc>
          <w:tcPr>
            <w:tcW w:w="2155" w:type="dxa"/>
          </w:tcPr>
          <w:p w14:paraId="055CE1EC" w14:textId="36A1F6FD" w:rsidR="00F67DD4" w:rsidRPr="00D15258" w:rsidRDefault="00867DE3" w:rsidP="00F67DD4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1525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MYMV-BC1koR</w:t>
            </w:r>
          </w:p>
        </w:tc>
        <w:tc>
          <w:tcPr>
            <w:tcW w:w="7195" w:type="dxa"/>
          </w:tcPr>
          <w:p w14:paraId="5753D6D3" w14:textId="7CD4C02C" w:rsidR="00F67DD4" w:rsidRPr="00D15258" w:rsidRDefault="004176AE" w:rsidP="00F67DD4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1525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GCGCCTGAATAATTCTC</w:t>
            </w:r>
            <w:r w:rsidRPr="00CF327E"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  <w:t>AT</w:t>
            </w:r>
            <w:r w:rsidRPr="00D1525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TATTCAGAAATTGTGTTGC</w:t>
            </w:r>
          </w:p>
        </w:tc>
      </w:tr>
      <w:tr w:rsidR="00F67DD4" w:rsidRPr="00D15258" w14:paraId="0FB82239" w14:textId="77777777" w:rsidTr="00D15258">
        <w:tc>
          <w:tcPr>
            <w:tcW w:w="2155" w:type="dxa"/>
          </w:tcPr>
          <w:p w14:paraId="37CAE4B3" w14:textId="055DFA6E" w:rsidR="00F67DD4" w:rsidRPr="00D15258" w:rsidRDefault="001F6BC0" w:rsidP="00F67DD4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15258">
              <w:rPr>
                <w:rFonts w:ascii="Times New Roman" w:hAnsi="Times New Roman" w:cs="Times New Roman"/>
                <w:sz w:val="24"/>
                <w:szCs w:val="24"/>
              </w:rPr>
              <w:t>MYMVAC4 F</w:t>
            </w:r>
          </w:p>
        </w:tc>
        <w:tc>
          <w:tcPr>
            <w:tcW w:w="7195" w:type="dxa"/>
          </w:tcPr>
          <w:p w14:paraId="7DB479F8" w14:textId="72C1B5F4" w:rsidR="00F67DD4" w:rsidRPr="00C67E99" w:rsidRDefault="001F6BC0" w:rsidP="00F67DD4">
            <w:pPr>
              <w:rPr>
                <w:rFonts w:ascii="Times New Roman" w:hAnsi="Times New Roman" w:cs="Times New Roman"/>
                <w:caps/>
                <w:sz w:val="24"/>
                <w:szCs w:val="24"/>
                <w:lang w:val="it-IT"/>
              </w:rPr>
            </w:pPr>
            <w:r w:rsidRPr="00C67E99">
              <w:rPr>
                <w:rFonts w:ascii="Times New Roman" w:hAnsi="Times New Roman" w:cs="Times New Roman"/>
                <w:caps/>
                <w:sz w:val="24"/>
                <w:szCs w:val="24"/>
              </w:rPr>
              <w:t>c</w:t>
            </w:r>
            <w:r w:rsidRPr="00C67E99">
              <w:rPr>
                <w:rFonts w:ascii="Times New Roman" w:hAnsi="Times New Roman" w:cs="Times New Roman"/>
                <w:caps/>
                <w:sz w:val="24"/>
                <w:szCs w:val="24"/>
                <w:u w:val="single"/>
              </w:rPr>
              <w:t>GAATTC</w:t>
            </w:r>
            <w:r w:rsidRPr="00C67E99">
              <w:rPr>
                <w:rFonts w:ascii="Times New Roman" w:hAnsi="Times New Roman" w:cs="Times New Roman"/>
                <w:caps/>
                <w:sz w:val="24"/>
                <w:szCs w:val="24"/>
              </w:rPr>
              <w:t>aagatggagaacctc</w:t>
            </w:r>
          </w:p>
        </w:tc>
      </w:tr>
      <w:tr w:rsidR="00F67DD4" w:rsidRPr="00D15258" w14:paraId="360A43C6" w14:textId="77777777" w:rsidTr="00D15258">
        <w:tc>
          <w:tcPr>
            <w:tcW w:w="2155" w:type="dxa"/>
          </w:tcPr>
          <w:p w14:paraId="26059364" w14:textId="4904120F" w:rsidR="00F67DD4" w:rsidRPr="00D15258" w:rsidRDefault="001F6BC0" w:rsidP="00F67DD4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15258">
              <w:rPr>
                <w:rFonts w:ascii="Times New Roman" w:hAnsi="Times New Roman" w:cs="Times New Roman"/>
                <w:sz w:val="24"/>
                <w:szCs w:val="24"/>
              </w:rPr>
              <w:t>MYMVAC4-HA R</w:t>
            </w:r>
          </w:p>
        </w:tc>
        <w:tc>
          <w:tcPr>
            <w:tcW w:w="7195" w:type="dxa"/>
          </w:tcPr>
          <w:p w14:paraId="3EF41D06" w14:textId="0035BC7E" w:rsidR="00F67DD4" w:rsidRPr="00C67E99" w:rsidRDefault="001F6BC0" w:rsidP="00F67DD4">
            <w:pPr>
              <w:rPr>
                <w:rFonts w:ascii="Times New Roman" w:hAnsi="Times New Roman" w:cs="Times New Roman"/>
                <w:caps/>
                <w:sz w:val="24"/>
                <w:szCs w:val="24"/>
                <w:lang w:val="it-IT"/>
              </w:rPr>
            </w:pPr>
            <w:r w:rsidRPr="00C67E99">
              <w:rPr>
                <w:rFonts w:ascii="Times New Roman" w:hAnsi="Times New Roman" w:cs="Times New Roman"/>
                <w:caps/>
                <w:sz w:val="24"/>
                <w:szCs w:val="24"/>
              </w:rPr>
              <w:t>actc</w:t>
            </w:r>
            <w:r w:rsidRPr="00C67E99">
              <w:rPr>
                <w:rFonts w:ascii="Times New Roman" w:hAnsi="Times New Roman" w:cs="Times New Roman"/>
                <w:caps/>
                <w:sz w:val="24"/>
                <w:szCs w:val="24"/>
                <w:u w:val="single"/>
              </w:rPr>
              <w:t>GTCGAC</w:t>
            </w:r>
            <w:r w:rsidRPr="00C67E99">
              <w:rPr>
                <w:rFonts w:ascii="Times New Roman" w:hAnsi="Times New Roman" w:cs="Times New Roman"/>
                <w:i/>
                <w:caps/>
                <w:sz w:val="24"/>
                <w:szCs w:val="24"/>
              </w:rPr>
              <w:t>AGCGTAATCTGGGACGTCATATGGGTA</w:t>
            </w:r>
            <w:r w:rsidRPr="00C67E99">
              <w:rPr>
                <w:rFonts w:ascii="Times New Roman" w:hAnsi="Times New Roman" w:cs="Times New Roman"/>
                <w:caps/>
                <w:sz w:val="24"/>
                <w:szCs w:val="24"/>
              </w:rPr>
              <w:t>gtatattgagggc</w:t>
            </w:r>
          </w:p>
        </w:tc>
      </w:tr>
      <w:tr w:rsidR="00F67DD4" w:rsidRPr="00D15258" w14:paraId="71ADA280" w14:textId="77777777" w:rsidTr="00D15258">
        <w:tc>
          <w:tcPr>
            <w:tcW w:w="2155" w:type="dxa"/>
          </w:tcPr>
          <w:p w14:paraId="42D6DF8B" w14:textId="6554B189" w:rsidR="00F67DD4" w:rsidRPr="00D15258" w:rsidRDefault="001F6BC0" w:rsidP="00F67DD4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1525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VrACtfor</w:t>
            </w:r>
          </w:p>
        </w:tc>
        <w:tc>
          <w:tcPr>
            <w:tcW w:w="7195" w:type="dxa"/>
          </w:tcPr>
          <w:p w14:paraId="484A9E74" w14:textId="016DB027" w:rsidR="00F67DD4" w:rsidRPr="00C67E99" w:rsidRDefault="00B06B9A" w:rsidP="00F67DD4">
            <w:pPr>
              <w:rPr>
                <w:rFonts w:ascii="Times New Roman" w:hAnsi="Times New Roman" w:cs="Times New Roman"/>
                <w:caps/>
                <w:sz w:val="24"/>
                <w:szCs w:val="24"/>
                <w:lang w:val="it-IT"/>
              </w:rPr>
            </w:pPr>
            <w:r w:rsidRPr="00C67E99">
              <w:rPr>
                <w:rFonts w:ascii="Times New Roman" w:hAnsi="Times New Roman" w:cs="Times New Roman"/>
                <w:caps/>
                <w:sz w:val="24"/>
                <w:szCs w:val="24"/>
                <w:lang w:val="it-IT"/>
              </w:rPr>
              <w:t>gcattggcaccgagtagcatgaaa</w:t>
            </w:r>
          </w:p>
        </w:tc>
      </w:tr>
      <w:tr w:rsidR="00F67DD4" w:rsidRPr="00D15258" w14:paraId="12178ECC" w14:textId="77777777" w:rsidTr="00D15258">
        <w:tc>
          <w:tcPr>
            <w:tcW w:w="2155" w:type="dxa"/>
          </w:tcPr>
          <w:p w14:paraId="2D400AF4" w14:textId="2445F477" w:rsidR="00F67DD4" w:rsidRPr="00D15258" w:rsidRDefault="001F6BC0" w:rsidP="00F67DD4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1525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VrACtrev</w:t>
            </w:r>
          </w:p>
        </w:tc>
        <w:tc>
          <w:tcPr>
            <w:tcW w:w="7195" w:type="dxa"/>
          </w:tcPr>
          <w:p w14:paraId="0CF0EF43" w14:textId="2301FD57" w:rsidR="00F67DD4" w:rsidRPr="00C67E99" w:rsidRDefault="00B06B9A" w:rsidP="00F67DD4">
            <w:pPr>
              <w:rPr>
                <w:rFonts w:ascii="Times New Roman" w:hAnsi="Times New Roman" w:cs="Times New Roman"/>
                <w:caps/>
                <w:sz w:val="24"/>
                <w:szCs w:val="24"/>
                <w:lang w:val="it-IT"/>
              </w:rPr>
            </w:pPr>
            <w:r w:rsidRPr="00C67E99">
              <w:rPr>
                <w:rFonts w:ascii="Times New Roman" w:hAnsi="Times New Roman" w:cs="Times New Roman"/>
                <w:caps/>
                <w:sz w:val="24"/>
                <w:szCs w:val="24"/>
                <w:lang w:val="it-IT"/>
              </w:rPr>
              <w:t>atctgttggaaggtgctgagggaa</w:t>
            </w:r>
          </w:p>
        </w:tc>
      </w:tr>
      <w:tr w:rsidR="00F67DD4" w:rsidRPr="00D15258" w14:paraId="68FCE235" w14:textId="77777777" w:rsidTr="00D15258">
        <w:tc>
          <w:tcPr>
            <w:tcW w:w="2155" w:type="dxa"/>
          </w:tcPr>
          <w:p w14:paraId="2CCDD717" w14:textId="595E110D" w:rsidR="00F67DD4" w:rsidRPr="00D15258" w:rsidRDefault="001F6BC0" w:rsidP="00F67DD4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1525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C2-RT_F</w:t>
            </w:r>
          </w:p>
        </w:tc>
        <w:tc>
          <w:tcPr>
            <w:tcW w:w="7195" w:type="dxa"/>
          </w:tcPr>
          <w:p w14:paraId="6FC162EC" w14:textId="703DB32F" w:rsidR="00F67DD4" w:rsidRPr="00C67E99" w:rsidRDefault="00B06B9A" w:rsidP="00F67DD4">
            <w:pPr>
              <w:rPr>
                <w:rFonts w:ascii="Times New Roman" w:hAnsi="Times New Roman" w:cs="Times New Roman"/>
                <w:caps/>
                <w:sz w:val="24"/>
                <w:szCs w:val="24"/>
                <w:lang w:val="it-IT"/>
              </w:rPr>
            </w:pPr>
            <w:r w:rsidRPr="00C67E99">
              <w:rPr>
                <w:rFonts w:ascii="Times New Roman" w:hAnsi="Times New Roman" w:cs="Times New Roman"/>
                <w:caps/>
                <w:sz w:val="24"/>
                <w:szCs w:val="24"/>
                <w:lang w:val="it-IT"/>
              </w:rPr>
              <w:t>tgcgctcctcagcgcttacataat</w:t>
            </w:r>
          </w:p>
        </w:tc>
      </w:tr>
      <w:tr w:rsidR="00F67DD4" w:rsidRPr="00D15258" w14:paraId="51752260" w14:textId="77777777" w:rsidTr="00D15258">
        <w:tc>
          <w:tcPr>
            <w:tcW w:w="2155" w:type="dxa"/>
          </w:tcPr>
          <w:p w14:paraId="487EE970" w14:textId="47B86469" w:rsidR="00F67DD4" w:rsidRPr="00D15258" w:rsidRDefault="001F6BC0" w:rsidP="00F67DD4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15258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C2-RT_R</w:t>
            </w:r>
          </w:p>
        </w:tc>
        <w:tc>
          <w:tcPr>
            <w:tcW w:w="7195" w:type="dxa"/>
          </w:tcPr>
          <w:p w14:paraId="47CE53E4" w14:textId="023437EC" w:rsidR="00F67DD4" w:rsidRPr="00C67E99" w:rsidRDefault="00B06B9A" w:rsidP="00F67DD4">
            <w:pPr>
              <w:rPr>
                <w:rFonts w:ascii="Times New Roman" w:hAnsi="Times New Roman" w:cs="Times New Roman"/>
                <w:caps/>
                <w:sz w:val="24"/>
                <w:szCs w:val="24"/>
                <w:lang w:val="it-IT"/>
              </w:rPr>
            </w:pPr>
            <w:r w:rsidRPr="00C67E99">
              <w:rPr>
                <w:rFonts w:ascii="Times New Roman" w:hAnsi="Times New Roman" w:cs="Times New Roman"/>
                <w:caps/>
                <w:sz w:val="24"/>
                <w:szCs w:val="24"/>
                <w:lang w:val="it-IT"/>
              </w:rPr>
              <w:t>agtcgttcaccaatggatcccaca</w:t>
            </w:r>
          </w:p>
        </w:tc>
      </w:tr>
    </w:tbl>
    <w:p w14:paraId="0E25DB8C" w14:textId="5D645409" w:rsidR="00216C0D" w:rsidRDefault="00216C0D">
      <w:pPr>
        <w:rPr>
          <w:lang w:val="it-IT"/>
        </w:rPr>
      </w:pPr>
    </w:p>
    <w:p w14:paraId="00EFC8AB" w14:textId="09F1ED70" w:rsidR="00BF1066" w:rsidRDefault="00BF1066" w:rsidP="00433AB2"/>
    <w:p w14:paraId="0D799D8C" w14:textId="77777777" w:rsidR="002641F8" w:rsidRDefault="002641F8" w:rsidP="00433AB2">
      <w:pPr>
        <w:rPr>
          <w:rFonts w:ascii="Times New Roman" w:hAnsi="Times New Roman" w:cs="Times New Roman"/>
        </w:rPr>
      </w:pPr>
    </w:p>
    <w:p w14:paraId="0B1CA5A7" w14:textId="6A15E70E" w:rsidR="00D144B6" w:rsidRPr="002641F8" w:rsidRDefault="00D144B6" w:rsidP="00433AB2">
      <w:pPr>
        <w:rPr>
          <w:rFonts w:ascii="Times New Roman" w:hAnsi="Times New Roman" w:cs="Times New Roman"/>
        </w:rPr>
      </w:pPr>
    </w:p>
    <w:sectPr w:rsidR="00D144B6" w:rsidRPr="002641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4433"/>
    <w:rsid w:val="001359B0"/>
    <w:rsid w:val="001B223A"/>
    <w:rsid w:val="001F6BC0"/>
    <w:rsid w:val="00216C0D"/>
    <w:rsid w:val="00245FDE"/>
    <w:rsid w:val="002641F8"/>
    <w:rsid w:val="002B6C60"/>
    <w:rsid w:val="002C1765"/>
    <w:rsid w:val="003311C5"/>
    <w:rsid w:val="00332040"/>
    <w:rsid w:val="00364D0F"/>
    <w:rsid w:val="00406E85"/>
    <w:rsid w:val="004176AE"/>
    <w:rsid w:val="00433AB2"/>
    <w:rsid w:val="00474433"/>
    <w:rsid w:val="004E59C3"/>
    <w:rsid w:val="00500B71"/>
    <w:rsid w:val="0056512C"/>
    <w:rsid w:val="0059308D"/>
    <w:rsid w:val="00676BF7"/>
    <w:rsid w:val="006C52BA"/>
    <w:rsid w:val="007058DE"/>
    <w:rsid w:val="00742798"/>
    <w:rsid w:val="00763AB0"/>
    <w:rsid w:val="007A6D77"/>
    <w:rsid w:val="0080784F"/>
    <w:rsid w:val="00820D64"/>
    <w:rsid w:val="00867DE3"/>
    <w:rsid w:val="008A5E33"/>
    <w:rsid w:val="009F4D46"/>
    <w:rsid w:val="00A24604"/>
    <w:rsid w:val="00A42DE3"/>
    <w:rsid w:val="00AB59E8"/>
    <w:rsid w:val="00AC0F4D"/>
    <w:rsid w:val="00AD343B"/>
    <w:rsid w:val="00B06B9A"/>
    <w:rsid w:val="00B85D3A"/>
    <w:rsid w:val="00BA5607"/>
    <w:rsid w:val="00BD2BEF"/>
    <w:rsid w:val="00BF1066"/>
    <w:rsid w:val="00C67E99"/>
    <w:rsid w:val="00D144B6"/>
    <w:rsid w:val="00D15258"/>
    <w:rsid w:val="00DC29E9"/>
    <w:rsid w:val="00E60882"/>
    <w:rsid w:val="00E9439F"/>
    <w:rsid w:val="00F34B66"/>
    <w:rsid w:val="00F67DD4"/>
    <w:rsid w:val="00FF6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AABD73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D144B6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D144B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D144B6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44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44B6"/>
    <w:rPr>
      <w:rFonts w:ascii="Segoe UI" w:hAnsi="Segoe UI" w:cs="Segoe UI"/>
      <w:sz w:val="18"/>
      <w:szCs w:val="18"/>
    </w:rPr>
  </w:style>
  <w:style w:type="paragraph" w:styleId="PlainText">
    <w:name w:val="Plain Text"/>
    <w:basedOn w:val="Normal"/>
    <w:link w:val="PlainTextChar"/>
    <w:rsid w:val="00BD2BEF"/>
    <w:pPr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BD2BEF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AD343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D144B6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D144B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D144B6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44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44B6"/>
    <w:rPr>
      <w:rFonts w:ascii="Segoe UI" w:hAnsi="Segoe UI" w:cs="Segoe UI"/>
      <w:sz w:val="18"/>
      <w:szCs w:val="18"/>
    </w:rPr>
  </w:style>
  <w:style w:type="paragraph" w:styleId="PlainText">
    <w:name w:val="Plain Text"/>
    <w:basedOn w:val="Normal"/>
    <w:link w:val="PlainTextChar"/>
    <w:rsid w:val="00BD2BEF"/>
    <w:pPr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BD2BEF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AD343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291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23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1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9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2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4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6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6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43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0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3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2117E0-0DA8-324D-A656-33829A55A9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9</TotalTime>
  <Pages>1</Pages>
  <Words>201</Words>
  <Characters>1147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Carluccio</dc:creator>
  <cp:keywords/>
  <dc:description/>
  <cp:lastModifiedBy>Livia Stavolone</cp:lastModifiedBy>
  <cp:revision>36</cp:revision>
  <dcterms:created xsi:type="dcterms:W3CDTF">2018-06-20T10:16:00Z</dcterms:created>
  <dcterms:modified xsi:type="dcterms:W3CDTF">2018-06-26T20:53:00Z</dcterms:modified>
</cp:coreProperties>
</file>